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56" w:type="dxa"/>
        <w:jc w:val="left"/>
        <w:tblInd w:w="-7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3646"/>
        <w:gridCol w:w="2449"/>
        <w:gridCol w:w="2233"/>
      </w:tblGrid>
      <w:tr>
        <w:trPr/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e name</w:t>
            </w:r>
          </w:p>
        </w:tc>
        <w:tc>
          <w:tcPr>
            <w:tcW w:w="3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NP name</w:t>
            </w:r>
          </w:p>
        </w:tc>
        <w:tc>
          <w:tcPr>
            <w:tcW w:w="24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NP position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Amino acid exchange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NK1</w:t>
            </w:r>
          </w:p>
        </w:tc>
        <w:tc>
          <w:tcPr>
            <w:tcW w:w="3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N424117:c.406C&gt;T</w:t>
            </w:r>
          </w:p>
        </w:tc>
        <w:tc>
          <w:tcPr>
            <w:tcW w:w="2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on 4</w:t>
            </w:r>
          </w:p>
        </w:tc>
        <w:tc>
          <w:tcPr>
            <w:tcW w:w="22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2A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M_859525:c.347G&gt;T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’UTR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ADI3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M_535391:c.1786C&gt;T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on 16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yrosine&gt;histidine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XM_535391:c.2032G&gt;T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’UTR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ADI2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M_544539:c.840T&gt;C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on 8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M_544539:c.1587C&gt;T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on 12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DHB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TP13A2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DNA:c.1620delG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on 16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ECAP2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M_535393:c.176G&gt;A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on 2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MAPK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M20/PM21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bookmarkStart w:id="0" w:name="OLE_LINK2"/>
            <w:bookmarkStart w:id="1" w:name="OLE_LINK1"/>
            <w:r>
              <w:rPr>
                <w:sz w:val="22"/>
                <w:szCs w:val="22"/>
                <w:lang w:val="en-US"/>
              </w:rPr>
              <w:t>XM_846908:c.766T&gt;</w:t>
            </w:r>
            <w:bookmarkEnd w:id="0"/>
            <w:bookmarkEnd w:id="1"/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’UTR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FBXO42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REM2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2840069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on 4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LC25A34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M_847049:c.109G&gt;A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UTR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M_847049:c.717T&gt;C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on 3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M_847049:c1030A&gt;G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on 5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reonine&gt;alanine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M_847049:c.1037T&gt;C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on 5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M_847049:c.1101A&gt;G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on 5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SP9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M_001031633:c213C&gt;T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on 2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rine&gt;proline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TMEM51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M_843883:c.702A&gt;G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on 2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M_843883:c.705A&gt;G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on 2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LCN6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M_535404:c.2136T&gt;C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on 19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M_535404:c.2706A&gt;C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’UTR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M_535404:c.2761A&gt;G</w:t>
            </w:r>
          </w:p>
        </w:tc>
        <w:tc>
          <w:tcPr>
            <w:tcW w:w="2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’UTR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0:48:00Z</dcterms:created>
  <dc:creator>Institut f. Tierzucht</dc:creator>
  <dc:description/>
  <cp:keywords/>
  <dc:language>en-US</dc:language>
  <cp:lastModifiedBy>Ottmar Distl</cp:lastModifiedBy>
  <cp:lastPrinted>2010-12-10T16:28:00Z</cp:lastPrinted>
  <dcterms:modified xsi:type="dcterms:W3CDTF">2011-08-14T16:22:00Z</dcterms:modified>
  <cp:revision>5</cp:revision>
  <dc:subject/>
  <dc:title>Supplemental Material</dc:title>
</cp:coreProperties>
</file>